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DA014" w14:textId="77777777" w:rsidR="00950EB0" w:rsidRPr="00C6453D" w:rsidRDefault="00950EB0" w:rsidP="00950EB0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b/>
          <w:sz w:val="24"/>
        </w:rPr>
        <w:t>S3 Table.</w:t>
      </w:r>
      <w:r w:rsidRPr="00E771AA">
        <w:rPr>
          <w:rFonts w:ascii="Times New Roman" w:hAnsi="Times New Roman"/>
          <w:sz w:val="24"/>
        </w:rPr>
        <w:t xml:space="preserve"> </w:t>
      </w:r>
      <w:r w:rsidRPr="006109D2">
        <w:rPr>
          <w:rFonts w:ascii="Times New Roman" w:hAnsi="Times New Roman" w:hint="eastAsia"/>
          <w:b/>
          <w:bCs/>
          <w:sz w:val="24"/>
        </w:rPr>
        <w:t xml:space="preserve">Simple regression analyses between </w:t>
      </w:r>
      <w:r>
        <w:rPr>
          <w:rFonts w:ascii="Times New Roman" w:hAnsi="Times New Roman" w:hint="eastAsia"/>
          <w:b/>
          <w:bCs/>
          <w:sz w:val="24"/>
        </w:rPr>
        <w:t xml:space="preserve">serum PTH levels </w:t>
      </w:r>
      <w:r w:rsidRPr="006109D2">
        <w:rPr>
          <w:rFonts w:ascii="Times New Roman" w:hAnsi="Times New Roman" w:hint="eastAsia"/>
          <w:b/>
          <w:bCs/>
          <w:sz w:val="24"/>
        </w:rPr>
        <w:t>and muscle/bone parameters.</w:t>
      </w:r>
    </w:p>
    <w:tbl>
      <w:tblPr>
        <w:tblStyle w:val="aa"/>
        <w:tblW w:w="8508" w:type="dxa"/>
        <w:tblInd w:w="108" w:type="dxa"/>
        <w:tblLook w:val="04A0" w:firstRow="1" w:lastRow="0" w:firstColumn="1" w:lastColumn="0" w:noHBand="0" w:noVBand="1"/>
      </w:tblPr>
      <w:tblGrid>
        <w:gridCol w:w="1843"/>
        <w:gridCol w:w="1418"/>
        <w:gridCol w:w="1528"/>
        <w:gridCol w:w="10"/>
        <w:gridCol w:w="446"/>
        <w:gridCol w:w="1418"/>
        <w:gridCol w:w="1837"/>
        <w:gridCol w:w="8"/>
      </w:tblGrid>
      <w:tr w:rsidR="00950EB0" w:rsidRPr="0043588F" w14:paraId="3A46CE4F" w14:textId="77777777" w:rsidTr="00DB25EF">
        <w:trPr>
          <w:gridAfter w:val="1"/>
          <w:wAfter w:w="8" w:type="dxa"/>
        </w:trPr>
        <w:tc>
          <w:tcPr>
            <w:tcW w:w="1843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F2DC2F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295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F5C467" w14:textId="77777777" w:rsidR="00950EB0" w:rsidRPr="00E95547" w:rsidRDefault="00950EB0" w:rsidP="00DB25EF">
            <w:pPr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Male</w:t>
            </w:r>
          </w:p>
        </w:tc>
        <w:tc>
          <w:tcPr>
            <w:tcW w:w="4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7C6847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0CB942DD" w14:textId="77777777" w:rsidR="00950EB0" w:rsidRPr="00E95547" w:rsidRDefault="00950EB0" w:rsidP="00DB25EF">
            <w:pPr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Female</w:t>
            </w:r>
          </w:p>
        </w:tc>
      </w:tr>
      <w:tr w:rsidR="00950EB0" w:rsidRPr="002D3445" w14:paraId="0F3508DE" w14:textId="77777777" w:rsidTr="00DB25EF"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65851D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B09043" w14:textId="77777777" w:rsidR="00950EB0" w:rsidRPr="00E95547" w:rsidRDefault="00950EB0" w:rsidP="00DB25EF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15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9B354D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456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58B872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A8AF59" w14:textId="77777777" w:rsidR="00950EB0" w:rsidRPr="00E95547" w:rsidRDefault="00950EB0" w:rsidP="00DB25EF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1845" w:type="dxa"/>
            <w:gridSpan w:val="2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B5BE389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</w:tr>
      <w:tr w:rsidR="00950EB0" w:rsidRPr="002D3445" w14:paraId="6787119E" w14:textId="77777777" w:rsidTr="00DB25EF"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A1D723" w14:textId="77777777" w:rsidR="00950EB0" w:rsidRPr="00E95547" w:rsidRDefault="00950EB0" w:rsidP="00DB25EF">
            <w:pPr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uscle mass in the whole body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C70CD1" w14:textId="77777777" w:rsidR="00950EB0" w:rsidRPr="00E95547" w:rsidRDefault="00950EB0" w:rsidP="00DB25EF">
            <w:pPr>
              <w:tabs>
                <w:tab w:val="left" w:pos="319"/>
              </w:tabs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2152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43831E" w14:textId="77777777" w:rsidR="00950EB0" w:rsidRPr="001D7F6E" w:rsidRDefault="00950EB0" w:rsidP="00DB25EF">
            <w:pPr>
              <w:jc w:val="center"/>
              <w:rPr>
                <w:rFonts w:ascii="Times New Roman" w:hAnsi="Times New Roman" w:hint="eastAsia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2369</w:t>
            </w:r>
          </w:p>
        </w:tc>
        <w:tc>
          <w:tcPr>
            <w:tcW w:w="456" w:type="dxa"/>
            <w:gridSpan w:val="2"/>
            <w:vMerge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0A0F5B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FC00D5" w14:textId="77777777" w:rsidR="00950EB0" w:rsidRPr="00E95547" w:rsidRDefault="00950EB0" w:rsidP="00DB25EF">
            <w:pPr>
              <w:tabs>
                <w:tab w:val="left" w:pos="319"/>
              </w:tabs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5773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41B8BF13" w14:textId="77777777" w:rsidR="00950EB0" w:rsidRPr="001D7F6E" w:rsidRDefault="00950EB0" w:rsidP="00DB25EF">
            <w:pPr>
              <w:jc w:val="center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05**</w:t>
            </w:r>
          </w:p>
        </w:tc>
      </w:tr>
      <w:tr w:rsidR="00950EB0" w:rsidRPr="002D3445" w14:paraId="37CEE985" w14:textId="77777777" w:rsidTr="00DB25EF"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BBD2CF" w14:textId="77777777" w:rsidR="00950EB0" w:rsidRPr="00E95547" w:rsidRDefault="00950EB0" w:rsidP="00DB25EF">
            <w:pPr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uscle mass in the lower limb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932512" w14:textId="77777777" w:rsidR="00950EB0" w:rsidRPr="00E95547" w:rsidRDefault="00950EB0" w:rsidP="00DB25EF">
            <w:pPr>
              <w:tabs>
                <w:tab w:val="left" w:pos="319"/>
              </w:tabs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1470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01DD2A" w14:textId="77777777" w:rsidR="00950EB0" w:rsidRPr="001D7F6E" w:rsidRDefault="00950EB0" w:rsidP="00DB25EF">
            <w:pPr>
              <w:jc w:val="center"/>
              <w:rPr>
                <w:rFonts w:ascii="Times New Roman" w:hAnsi="Times New Roman" w:hint="eastAsia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4221</w:t>
            </w:r>
          </w:p>
        </w:tc>
        <w:tc>
          <w:tcPr>
            <w:tcW w:w="456" w:type="dxa"/>
            <w:gridSpan w:val="2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8E3B84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8E3E0D" w14:textId="77777777" w:rsidR="00950EB0" w:rsidRPr="00E95547" w:rsidRDefault="00950EB0" w:rsidP="00DB25EF">
            <w:pPr>
              <w:tabs>
                <w:tab w:val="left" w:pos="319"/>
              </w:tabs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4853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4BEF564F" w14:textId="77777777" w:rsidR="00950EB0" w:rsidRPr="001D7F6E" w:rsidRDefault="00950EB0" w:rsidP="00DB25EF">
            <w:pPr>
              <w:jc w:val="center"/>
              <w:rPr>
                <w:rFonts w:ascii="Times New Roman" w:hAnsi="Times New Roman" w:hint="eastAsia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49*</w:t>
            </w:r>
          </w:p>
        </w:tc>
      </w:tr>
      <w:tr w:rsidR="00950EB0" w:rsidRPr="002D3445" w14:paraId="036C12E2" w14:textId="77777777" w:rsidTr="00DB25EF">
        <w:trPr>
          <w:trHeight w:val="382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E15E79" w14:textId="77777777" w:rsidR="00950EB0" w:rsidRPr="00E95547" w:rsidRDefault="00950EB0" w:rsidP="00DB25EF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rip strength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F2028D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1995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58B6B6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2738</w:t>
            </w:r>
          </w:p>
        </w:tc>
        <w:tc>
          <w:tcPr>
            <w:tcW w:w="456" w:type="dxa"/>
            <w:gridSpan w:val="2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6635A4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24A008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0909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01C295F" w14:textId="77777777" w:rsidR="00950EB0" w:rsidRPr="00E95547" w:rsidRDefault="00950EB0" w:rsidP="00DB25EF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6206</w:t>
            </w:r>
          </w:p>
        </w:tc>
      </w:tr>
      <w:tr w:rsidR="00950EB0" w:rsidRPr="002D3445" w14:paraId="17AB6BCD" w14:textId="77777777" w:rsidTr="00DB25EF">
        <w:trPr>
          <w:trHeight w:val="347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1D14D5" w14:textId="77777777" w:rsidR="00950EB0" w:rsidRPr="00E95547" w:rsidRDefault="00950EB0" w:rsidP="00DB25EF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Trabecular BMD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51A14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1891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B63DEB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2998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72333F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24A751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0429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4B33A771" w14:textId="77777777" w:rsidR="00950EB0" w:rsidRPr="00E95547" w:rsidRDefault="00950EB0" w:rsidP="00DB25EF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8157</w:t>
            </w:r>
          </w:p>
        </w:tc>
      </w:tr>
      <w:tr w:rsidR="00950EB0" w:rsidRPr="002D3445" w14:paraId="7F2CD727" w14:textId="77777777" w:rsidTr="00DB25EF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535178" w14:textId="77777777" w:rsidR="00950EB0" w:rsidRPr="00E95547" w:rsidRDefault="00950EB0" w:rsidP="00DB25EF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BV/TV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6932B2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0748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CAC928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6841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93CBFC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057530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125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426D88FB" w14:textId="77777777" w:rsidR="00950EB0" w:rsidRPr="00E95547" w:rsidRDefault="00950EB0" w:rsidP="00DB25EF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9460</w:t>
            </w:r>
          </w:p>
        </w:tc>
      </w:tr>
      <w:tr w:rsidR="00950EB0" w:rsidRPr="002D3445" w14:paraId="200A8040" w14:textId="77777777" w:rsidTr="00DB25EF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46E86E" w14:textId="77777777" w:rsidR="00950EB0" w:rsidRDefault="00950EB0" w:rsidP="00DB25EF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  <w:szCs w:val="22"/>
              </w:rPr>
              <w:t>CtTMD</w:t>
            </w:r>
            <w:proofErr w:type="spell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4FA825" w14:textId="77777777" w:rsidR="00950EB0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1826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F24160" w14:textId="77777777" w:rsidR="00950EB0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3173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C2C09D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641E79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4410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40F2072F" w14:textId="77777777" w:rsidR="00950EB0" w:rsidRPr="00E95547" w:rsidRDefault="00950EB0" w:rsidP="00DB25EF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115*</w:t>
            </w:r>
          </w:p>
        </w:tc>
      </w:tr>
      <w:tr w:rsidR="00950EB0" w:rsidRPr="002D3445" w14:paraId="0DADE9D8" w14:textId="77777777" w:rsidTr="00DB25EF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E6D97C" w14:textId="77777777" w:rsidR="00950EB0" w:rsidRPr="00EA412A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2"/>
                <w:szCs w:val="22"/>
              </w:rPr>
              <w:t>Ct.A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3259C4" w14:textId="77777777" w:rsidR="00950EB0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1789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AA8760" w14:textId="77777777" w:rsidR="00950EB0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3273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18392F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56623E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6162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3403B7C6" w14:textId="77777777" w:rsidR="00950EB0" w:rsidRPr="00E95547" w:rsidRDefault="00950EB0" w:rsidP="00DB25EF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02**</w:t>
            </w:r>
          </w:p>
        </w:tc>
      </w:tr>
      <w:tr w:rsidR="00950EB0" w:rsidRPr="002D3445" w14:paraId="507CBFFD" w14:textId="77777777" w:rsidTr="00DB25EF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vAlign w:val="center"/>
          </w:tcPr>
          <w:p w14:paraId="63F0BECF" w14:textId="77777777" w:rsidR="00950EB0" w:rsidRPr="00EA412A" w:rsidRDefault="00950EB0" w:rsidP="00DB25EF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2"/>
                <w:szCs w:val="22"/>
              </w:rPr>
              <w:t>Ct.Th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D50602" w14:textId="77777777" w:rsidR="00950EB0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2511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544966" w14:textId="77777777" w:rsidR="00950EB0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1657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90C39E" w14:textId="77777777" w:rsidR="00950EB0" w:rsidRPr="00E95547" w:rsidRDefault="00950EB0" w:rsidP="00DB25EF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AD5E16" w14:textId="77777777" w:rsidR="00950EB0" w:rsidRPr="00E95547" w:rsidRDefault="00950EB0" w:rsidP="00DB25EF">
            <w:pPr>
              <w:tabs>
                <w:tab w:val="left" w:pos="5245"/>
              </w:tabs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5546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vAlign w:val="center"/>
          </w:tcPr>
          <w:p w14:paraId="25FF5C18" w14:textId="77777777" w:rsidR="00950EB0" w:rsidRPr="00E95547" w:rsidRDefault="00950EB0" w:rsidP="00DB25EF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10**</w:t>
            </w:r>
          </w:p>
        </w:tc>
      </w:tr>
    </w:tbl>
    <w:p w14:paraId="5CDE1A62" w14:textId="77777777" w:rsidR="00950EB0" w:rsidRPr="006109D2" w:rsidRDefault="00950EB0" w:rsidP="00950EB0">
      <w:pPr>
        <w:rPr>
          <w:rFonts w:hint="eastAsia"/>
        </w:rPr>
      </w:pPr>
      <w:r>
        <w:rPr>
          <w:rFonts w:ascii="Times New Roman" w:hAnsi="Times New Roman" w:hint="eastAsia"/>
          <w:sz w:val="24"/>
        </w:rPr>
        <w:t>S</w:t>
      </w:r>
      <w:r w:rsidRPr="00DA6FF2">
        <w:rPr>
          <w:rFonts w:ascii="Times New Roman" w:hAnsi="Times New Roman"/>
          <w:sz w:val="24"/>
        </w:rPr>
        <w:t>imple regression analys</w:t>
      </w:r>
      <w:r>
        <w:rPr>
          <w:rFonts w:ascii="Times New Roman" w:hAnsi="Times New Roman"/>
          <w:sz w:val="24"/>
        </w:rPr>
        <w:t>e</w:t>
      </w:r>
      <w:r w:rsidRPr="00DA6FF2">
        <w:rPr>
          <w:rFonts w:ascii="Times New Roman" w:hAnsi="Times New Roman"/>
          <w:sz w:val="24"/>
        </w:rPr>
        <w:t>s w</w:t>
      </w:r>
      <w:r>
        <w:rPr>
          <w:rFonts w:ascii="Times New Roman" w:hAnsi="Times New Roman"/>
          <w:sz w:val="24"/>
        </w:rPr>
        <w:t>ere</w:t>
      </w:r>
      <w:r w:rsidRPr="00DA6FF2">
        <w:rPr>
          <w:rFonts w:ascii="Times New Roman" w:hAnsi="Times New Roman"/>
          <w:sz w:val="24"/>
        </w:rPr>
        <w:t xml:space="preserve"> performed between </w:t>
      </w:r>
      <w:r>
        <w:rPr>
          <w:rFonts w:ascii="Times New Roman" w:hAnsi="Times New Roman" w:hint="eastAsia"/>
          <w:sz w:val="24"/>
        </w:rPr>
        <w:t xml:space="preserve">serum PTH levels </w:t>
      </w:r>
      <w:r w:rsidRPr="00DA6FF2"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 w:hint="eastAsia"/>
          <w:sz w:val="24"/>
        </w:rPr>
        <w:t xml:space="preserve">muscle mass in the whole body, muscle mass in the lower limbs, </w:t>
      </w:r>
      <w:r>
        <w:rPr>
          <w:rFonts w:ascii="Times New Roman" w:hAnsi="Times New Roman"/>
          <w:sz w:val="24"/>
        </w:rPr>
        <w:t>t</w:t>
      </w:r>
      <w:r w:rsidRPr="00DA6FF2">
        <w:rPr>
          <w:rFonts w:ascii="Times New Roman" w:hAnsi="Times New Roman"/>
          <w:sz w:val="24"/>
        </w:rPr>
        <w:t>rabecular bone mineral density (BMD)</w:t>
      </w:r>
      <w:r>
        <w:rPr>
          <w:rFonts w:ascii="Times New Roman" w:hAnsi="Times New Roman" w:hint="eastAsia"/>
          <w:sz w:val="24"/>
        </w:rPr>
        <w:t xml:space="preserve">, </w:t>
      </w:r>
      <w:r w:rsidRPr="0058307A">
        <w:rPr>
          <w:rFonts w:ascii="Times New Roman" w:hAnsi="Times New Roman"/>
          <w:sz w:val="24"/>
        </w:rPr>
        <w:t>the bone volume fraction (BV/TV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c</w:t>
      </w:r>
      <w:r w:rsidRPr="0058307A">
        <w:rPr>
          <w:rFonts w:ascii="Times New Roman" w:hAnsi="Times New Roman"/>
          <w:sz w:val="24"/>
        </w:rPr>
        <w:t>ortical tissue mineral density (</w:t>
      </w:r>
      <w:proofErr w:type="spellStart"/>
      <w:r w:rsidRPr="0058307A">
        <w:rPr>
          <w:rFonts w:ascii="Times New Roman" w:hAnsi="Times New Roman"/>
          <w:sz w:val="24"/>
        </w:rPr>
        <w:t>CtTMD</w:t>
      </w:r>
      <w:proofErr w:type="spellEnd"/>
      <w:r w:rsidRPr="0058307A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, </w:t>
      </w:r>
      <w:r w:rsidRPr="0058307A">
        <w:rPr>
          <w:rFonts w:ascii="Times New Roman" w:hAnsi="Times New Roman"/>
          <w:sz w:val="24"/>
        </w:rPr>
        <w:t>cortical bone area (</w:t>
      </w:r>
      <w:proofErr w:type="spellStart"/>
      <w:r w:rsidRPr="0058307A">
        <w:rPr>
          <w:rFonts w:ascii="Times New Roman" w:hAnsi="Times New Roman"/>
          <w:sz w:val="24"/>
        </w:rPr>
        <w:t>Ct.Ar</w:t>
      </w:r>
      <w:proofErr w:type="spellEnd"/>
      <w:r w:rsidRPr="0058307A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, </w:t>
      </w:r>
      <w:r w:rsidRPr="0058307A">
        <w:rPr>
          <w:rFonts w:ascii="Times New Roman" w:hAnsi="Times New Roman"/>
          <w:sz w:val="24"/>
        </w:rPr>
        <w:t>cortical thickness (</w:t>
      </w:r>
      <w:proofErr w:type="spellStart"/>
      <w:r w:rsidRPr="0058307A">
        <w:rPr>
          <w:rFonts w:ascii="Times New Roman" w:hAnsi="Times New Roman"/>
          <w:sz w:val="24"/>
        </w:rPr>
        <w:t>Ct.Th</w:t>
      </w:r>
      <w:proofErr w:type="spellEnd"/>
      <w:r w:rsidRPr="0058307A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 w:rsidRPr="00DA6FF2">
        <w:rPr>
          <w:rFonts w:ascii="Times New Roman" w:hAnsi="Times New Roman"/>
          <w:sz w:val="24"/>
        </w:rPr>
        <w:t xml:space="preserve">in </w:t>
      </w:r>
      <w:r>
        <w:rPr>
          <w:rFonts w:ascii="Times New Roman" w:hAnsi="Times New Roman" w:hint="eastAsia"/>
          <w:sz w:val="24"/>
        </w:rPr>
        <w:t>male or female PAI-1</w:t>
      </w:r>
      <w:r>
        <w:rPr>
          <w:rFonts w:ascii="Times New Roman" w:hAnsi="Times New Roman" w:hint="eastAsia"/>
          <w:sz w:val="24"/>
          <w:vertAlign w:val="superscript"/>
        </w:rPr>
        <w:t>+/+</w:t>
      </w:r>
      <w:r>
        <w:rPr>
          <w:rFonts w:ascii="Times New Roman" w:hAnsi="Times New Roman" w:hint="eastAsia"/>
          <w:sz w:val="24"/>
        </w:rPr>
        <w:t xml:space="preserve"> and PAI-1</w:t>
      </w:r>
      <w:r>
        <w:rPr>
          <w:rFonts w:ascii="Times New Roman" w:hAnsi="Times New Roman" w:hint="eastAsia"/>
          <w:sz w:val="24"/>
          <w:vertAlign w:val="superscript"/>
        </w:rPr>
        <w:t>-/-</w:t>
      </w:r>
      <w:r>
        <w:rPr>
          <w:rFonts w:ascii="Times New Roman" w:hAnsi="Times New Roman" w:hint="eastAsia"/>
          <w:sz w:val="24"/>
        </w:rPr>
        <w:t xml:space="preserve"> </w:t>
      </w:r>
      <w:r w:rsidRPr="00DA6FF2">
        <w:rPr>
          <w:rFonts w:ascii="Times New Roman" w:hAnsi="Times New Roman"/>
          <w:sz w:val="24"/>
        </w:rPr>
        <w:t>mice</w:t>
      </w:r>
      <w:r>
        <w:rPr>
          <w:rFonts w:ascii="Times New Roman" w:hAnsi="Times New Roman"/>
          <w:sz w:val="24"/>
        </w:rPr>
        <w:t xml:space="preserve"> with or without adenine administration</w:t>
      </w:r>
      <w:r w:rsidRPr="00DA6FF2">
        <w:rPr>
          <w:rFonts w:ascii="Times New Roman" w:hAnsi="Times New Roman"/>
          <w:sz w:val="24"/>
        </w:rPr>
        <w:t xml:space="preserve"> (n = 8 mice in each group).</w:t>
      </w:r>
      <w:r>
        <w:rPr>
          <w:rFonts w:ascii="Times New Roman" w:hAnsi="Times New Roman" w:hint="eastAsia"/>
          <w:sz w:val="24"/>
        </w:rPr>
        <w:t xml:space="preserve"> </w:t>
      </w:r>
      <w:r w:rsidRPr="00FF13AC">
        <w:rPr>
          <w:rFonts w:ascii="Times New Roman" w:hAnsi="Times New Roman"/>
          <w:sz w:val="24"/>
        </w:rPr>
        <w:t xml:space="preserve">A simple regression analysis was performed </w:t>
      </w:r>
      <w:r>
        <w:rPr>
          <w:rFonts w:ascii="Times New Roman" w:hAnsi="Times New Roman"/>
          <w:sz w:val="24"/>
        </w:rPr>
        <w:t>with</w:t>
      </w:r>
      <w:r w:rsidRPr="00FF13AC">
        <w:rPr>
          <w:rFonts w:ascii="Times New Roman" w:hAnsi="Times New Roman"/>
          <w:sz w:val="24"/>
        </w:rPr>
        <w:t xml:space="preserve"> Spearman’s rank nonparametric correlation test.</w:t>
      </w:r>
      <w:r>
        <w:rPr>
          <w:rFonts w:ascii="Times New Roman" w:hAnsi="Times New Roman" w:hint="eastAsia"/>
          <w:sz w:val="24"/>
        </w:rPr>
        <w:t xml:space="preserve"> (r: Spearman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 w:hint="eastAsia"/>
          <w:sz w:val="24"/>
        </w:rPr>
        <w:t xml:space="preserve">s rank correlation </w:t>
      </w:r>
      <w:r>
        <w:rPr>
          <w:rFonts w:ascii="Times New Roman" w:hAnsi="Times New Roman"/>
          <w:sz w:val="24"/>
        </w:rPr>
        <w:t>coefficient</w:t>
      </w:r>
      <w:r>
        <w:rPr>
          <w:rFonts w:ascii="Times New Roman" w:hAnsi="Times New Roman" w:hint="eastAsia"/>
          <w:sz w:val="24"/>
        </w:rPr>
        <w:t xml:space="preserve">, </w:t>
      </w:r>
      <w:bookmarkStart w:id="0" w:name="_Hlk175742398"/>
      <w:r>
        <w:rPr>
          <w:rFonts w:ascii="Times New Roman" w:hAnsi="Times New Roman" w:hint="eastAsia"/>
          <w:sz w:val="24"/>
        </w:rPr>
        <w:t>*</w:t>
      </w:r>
      <w:r w:rsidRPr="001D7F6E"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&lt;0.05</w:t>
      </w:r>
      <w:bookmarkEnd w:id="0"/>
      <w:r>
        <w:rPr>
          <w:rFonts w:ascii="Times New Roman" w:hAnsi="Times New Roman" w:hint="eastAsia"/>
          <w:sz w:val="24"/>
        </w:rPr>
        <w:t>, **</w:t>
      </w:r>
      <w:r>
        <w:rPr>
          <w:rFonts w:ascii="Times New Roman" w:hAnsi="Times New Roman" w:hint="eastAsia"/>
          <w:i/>
          <w:iCs/>
          <w:sz w:val="24"/>
        </w:rPr>
        <w:t>p</w:t>
      </w:r>
      <w:r w:rsidRPr="004931CC">
        <w:rPr>
          <w:rFonts w:ascii="Times New Roman" w:hAnsi="Times New Roman" w:hint="eastAsia"/>
          <w:sz w:val="24"/>
        </w:rPr>
        <w:t>&lt;0.01</w:t>
      </w:r>
      <w:r>
        <w:rPr>
          <w:rFonts w:ascii="Times New Roman" w:hAnsi="Times New Roman" w:hint="eastAsia"/>
          <w:sz w:val="24"/>
        </w:rPr>
        <w:t>)</w:t>
      </w:r>
    </w:p>
    <w:p w14:paraId="6131840C" w14:textId="70A1BDDC" w:rsidR="00D25646" w:rsidRPr="00950EB0" w:rsidRDefault="00D25646" w:rsidP="00950EB0"/>
    <w:sectPr w:rsidR="00D25646" w:rsidRPr="00950EB0" w:rsidSect="006109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9D2"/>
    <w:rsid w:val="000B7522"/>
    <w:rsid w:val="001D7F6E"/>
    <w:rsid w:val="00256B9E"/>
    <w:rsid w:val="002E311C"/>
    <w:rsid w:val="0031397C"/>
    <w:rsid w:val="004931CC"/>
    <w:rsid w:val="005E74D5"/>
    <w:rsid w:val="006109D2"/>
    <w:rsid w:val="00624AC3"/>
    <w:rsid w:val="0071167A"/>
    <w:rsid w:val="0075537C"/>
    <w:rsid w:val="007D32E4"/>
    <w:rsid w:val="007E4EEA"/>
    <w:rsid w:val="008B3496"/>
    <w:rsid w:val="008E4549"/>
    <w:rsid w:val="00950EB0"/>
    <w:rsid w:val="009B0112"/>
    <w:rsid w:val="00A578F4"/>
    <w:rsid w:val="00AD534A"/>
    <w:rsid w:val="00C61D3C"/>
    <w:rsid w:val="00D25646"/>
    <w:rsid w:val="00E24E88"/>
    <w:rsid w:val="00EB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6B6C9F"/>
  <w15:chartTrackingRefBased/>
  <w15:docId w15:val="{87515F0B-DBBC-460E-8455-A6D4F0ECF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9D2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6109D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0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09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09D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09D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09D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09D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09D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09D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09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09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09D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09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0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09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09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09D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6109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09D2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21">
    <w:name w:val="Intense Emphasis"/>
    <w:basedOn w:val="a0"/>
    <w:uiPriority w:val="21"/>
    <w:qFormat/>
    <w:rsid w:val="006109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0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6109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09D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6109D2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哉 水上</dc:creator>
  <cp:keywords/>
  <dc:description/>
  <cp:lastModifiedBy>優哉 水上</cp:lastModifiedBy>
  <cp:revision>7</cp:revision>
  <dcterms:created xsi:type="dcterms:W3CDTF">2024-08-28T01:18:00Z</dcterms:created>
  <dcterms:modified xsi:type="dcterms:W3CDTF">2024-08-28T03:59:00Z</dcterms:modified>
</cp:coreProperties>
</file>